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E7573" w14:textId="77777777" w:rsidR="00CA561C" w:rsidRPr="00CA561C" w:rsidRDefault="00CA561C" w:rsidP="00CA561C">
      <w:pPr>
        <w:pStyle w:val="Ttulo1"/>
        <w:tabs>
          <w:tab w:val="center" w:pos="4126"/>
        </w:tabs>
        <w:ind w:left="-15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5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 4</w:t>
      </w:r>
      <w:r w:rsidRPr="00CA56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CA561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ssociation between homeless and general populations and loss to follow-up in TB-HIV coinfection cases, unadjusted in the logistic regression model, São Paulo, 2015-2023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6"/>
        <w:gridCol w:w="1980"/>
        <w:gridCol w:w="1270"/>
        <w:gridCol w:w="1910"/>
        <w:gridCol w:w="1006"/>
      </w:tblGrid>
      <w:tr w:rsidR="00CA561C" w:rsidRPr="00AF7950" w14:paraId="6CB6DC33" w14:textId="77777777" w:rsidTr="00DF433E">
        <w:trPr>
          <w:trHeight w:val="285"/>
        </w:trPr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C7C97F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haracteristics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DEBAB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Loss of follow-up for </w:t>
            </w:r>
          </w:p>
          <w:p w14:paraId="65AEE6F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homeless population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DF406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oss to follow-up for the general population</w:t>
            </w:r>
          </w:p>
        </w:tc>
      </w:tr>
      <w:tr w:rsidR="00CA561C" w:rsidRPr="00AF7950" w14:paraId="2FCC7D1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2A8B7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13607A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(IC95%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0D0C2A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p-value*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C8357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(IC95%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B90A4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p-value*</w:t>
            </w:r>
          </w:p>
        </w:tc>
      </w:tr>
      <w:tr w:rsidR="00CA561C" w:rsidRPr="00AF7950" w14:paraId="40E447DA" w14:textId="77777777" w:rsidTr="00DF433E">
        <w:trPr>
          <w:trHeight w:val="285"/>
        </w:trPr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E84A3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Gender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72FFA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C73EC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303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BF40B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2274B6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03D4C33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58F4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Femal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524B8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9(0.85-1.6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A2941E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BD31BE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35(1.17-1.5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61F5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3E900C68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7B82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Mal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FBE6F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ED9840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9AACDA6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8A0094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722326D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738CD0B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Race/Color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1F01F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59BABA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14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014618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8EF808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7815C73A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5DB5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Whit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18C7F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EBD099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525565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573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0C75AA03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8F6E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No 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73E47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23(0.93-1.6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C1165A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275943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34(1.17-1.5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3753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E0627C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907EA71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Age group (years)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B9B11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CC8AF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EFCE38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6B08C6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0CDE012A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BC2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15 to 59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AF339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99(0.96-4.1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95AA7E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5E9364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2.29(1.56-3.3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C29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41EF720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72F6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≥ 60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4A24E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75999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B92052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A39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1A8685C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2FB4D5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Years of schooling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D387E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10AB3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72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584494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EFCC1E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01</w:t>
            </w:r>
          </w:p>
        </w:tc>
      </w:tr>
      <w:tr w:rsidR="00CA561C" w:rsidRPr="00AF7950" w14:paraId="2BBFE361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3AF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schooling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B9AE6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29(0.54-3.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065700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E86992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89(0.54-1.4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3465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27074B9A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2CE2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1 to 8 year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2BF78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5C2C60A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C342DA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0B4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72191F4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1302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More than 8 year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A2192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1(0.80-1.5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9ACD14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5E65DC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75(0.65-0.8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56D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DCE1980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8D182B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Migrant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91836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6B9C4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8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856312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DA92A7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29</w:t>
            </w:r>
          </w:p>
        </w:tc>
      </w:tr>
      <w:tr w:rsidR="00CA561C" w:rsidRPr="00AF7950" w14:paraId="470DC218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2547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64169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6(0.34-3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0C2A99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6F0FBCB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66(1.06-2.6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70D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DEF6963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F253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EC51AB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205B5C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01C91E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29C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6DD5914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4AAF57A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linical presentation of TB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98131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E22893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36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DF7E87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A9DE81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7FB16D12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1A06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Pulmona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86362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3D7D46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9FB43C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58DA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9C98499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4F7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Extrapulmona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A0434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41(0.80-2.4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A42D975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19D3A5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60(0.50-0.7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F77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524BD54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9881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Pulmonary + Extrapulmona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76C2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2(0.76-1.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49DAF9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067463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77(0.63-0.9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BC1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32987C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D8021C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Type of TB case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9B7B3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2D3F81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8E0E91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75AD85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1780220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836F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ew C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A0FE4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F47080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30B335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02D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88140A0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B6FF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Recurrenc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C7148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72(0.50-1.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F6C3CB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662FE7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39(1.14-1.6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0DD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DE31FA8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2665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Return after loss to follow up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62DC9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47(1.108-1.9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AB555E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9ADA94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4.83(4.08-5.7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F11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3E7E3F19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D42515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iabetes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3834C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B4C8D0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1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2CB393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95F77A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48</w:t>
            </w:r>
          </w:p>
        </w:tc>
      </w:tr>
      <w:tr w:rsidR="00CA561C" w:rsidRPr="00AF7950" w14:paraId="7E8DA10C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77E7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CB9A0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43(0.14-1.2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6E0257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009AE1B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59(0.35-1.0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091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088FE7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3B54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B8C3A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A35E79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1020EC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C55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A4BA3E3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6296DCD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Mental Illness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A40EF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DFA75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6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F22E375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87CE43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324</w:t>
            </w:r>
          </w:p>
        </w:tc>
      </w:tr>
      <w:tr w:rsidR="00CA561C" w:rsidRPr="00AF7950" w14:paraId="6B23FB58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251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2BA7B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28(0.48-3.3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CE240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C49B0E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77(0.46-1.2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985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37318AC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475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B3ECC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C8FB17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F98D36B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5C8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354920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2A59EC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Alcoholism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C911C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BB14A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19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614E91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B400D8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2A3AE7A1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9632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55F31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84(0.65-1.0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35B03E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5B2AE1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50(1.27-1.7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E2A5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6EAA5AB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E2C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0CDD9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29D8F8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198AF6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99A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EC4979C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1866E271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moking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09D94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AE2270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30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10113E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164B01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4E0F95C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8FE0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375CB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5(0.87-1.5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EDB00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886CF9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48(1.27-1.7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AB0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CCC5832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791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BE342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3E29D3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7B749C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899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6815323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660570C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llicit drug use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F83BE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61DFC6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0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76806A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CD51B3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3AAA2C3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36D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C88B4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43(1.1-1.8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5934E0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F2611E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2.947(2.54-3.4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9CB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5B0BA0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DB66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E3B25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3DAF1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B72C60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7E4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D7E844F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7DD2343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Aids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9EAC2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40882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33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1B4FEF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7A7052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18</w:t>
            </w:r>
          </w:p>
        </w:tc>
      </w:tr>
      <w:tr w:rsidR="00CA561C" w:rsidRPr="00AF7950" w14:paraId="2A999297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B95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222FD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74(0.40-1.3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6929CD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1975AB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37(1.05-1.7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0E9E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038F5A60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97EA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lastRenderedPageBreak/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9B9CC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BDBA57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46882A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1D2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0FE21C62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D8AD11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Use of antiretroviral therapy (ART)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85473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10AB2B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2781D1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00845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235C7CC2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A21B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C2E316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98EB7C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32E3A7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D9C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0CDDEBD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E86F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23A88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2.9(1.91-4.3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604A0A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A93F23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2.77(2.23-3.4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F459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336F52DF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38ACF76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hest x-ray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9C575A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ECFFA3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68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BBF577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68A51C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0CC746C8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B154B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rmal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FCC7B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42(0.61-3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187BAA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F0FC74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63(0.50-0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7E6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70035824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328D1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Suspecte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71C2A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1463E2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ECAB60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36C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2D419D1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53D7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Other patholog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F2353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71(0.19-2.6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2EFB40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0DB3E5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3(0.68-1.8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BE3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6DB2F9C9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53B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t performe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6BB02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91(0.70-1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B51C11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A69E2B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4(0.98-1.3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BE31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6553C7AF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0625827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putum smear microscopy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0ADF2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420BA4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5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6973C7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2F67E3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16</w:t>
            </w:r>
          </w:p>
        </w:tc>
      </w:tr>
      <w:tr w:rsidR="00CA561C" w:rsidRPr="00AF7950" w14:paraId="6E91F447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7304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Positiv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E9569E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48(1.06-2.0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7ACB00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6EA0B6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005(0.85-1.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63C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FF7A56A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534F6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DDB43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75826C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BD591D8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B93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206C2D37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B357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t performe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99F6A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1(0.82-1.5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98740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EA7368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82(0.71-0.9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07E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240F6F1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10F4EB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ulture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4C14C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8C6F79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414D36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DFE690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2</w:t>
            </w:r>
          </w:p>
        </w:tc>
      </w:tr>
      <w:tr w:rsidR="00CA561C" w:rsidRPr="00AF7950" w14:paraId="19DE4587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4E1E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Positiv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32DEC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23(0.84-1.7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B98E77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3F36C2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8(0.97-1.4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A1F4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73ACDAB2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E0D01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E5CBB6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0C4D1C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9B0456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4AF7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7F8C1C8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D6C6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t performe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924A5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71(1.13-2.5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3BA2DC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5E39A1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07(0.89-1.2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C809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C99C9F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D2EFE8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Xpert MTB/RIF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E872D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897EB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20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3CDF9B5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FF17170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,237</w:t>
            </w:r>
          </w:p>
        </w:tc>
      </w:tr>
      <w:tr w:rsidR="00CA561C" w:rsidRPr="00AF7950" w14:paraId="5232E9F4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6521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Detect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E70C46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07(0.73-1.5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2CEB8D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F94E62B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08(0.89-1.31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DAF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439F5FF7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26A3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Inconclusiv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44EB6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64(0.29-1.3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B0753A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3216FA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15(0.71-1.8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642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6BFE82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16AFC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Not detect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E220B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C0EA84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95BBAA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D42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591E3955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6BF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t performed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4D0BB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31(0.86-2.0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5C6762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9AF3233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934(0.76-1.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9051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72A07B00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78A5DC6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nsitivity test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3C645A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1E2881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A8AD6E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B6451B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0,025</w:t>
            </w:r>
          </w:p>
        </w:tc>
      </w:tr>
      <w:tr w:rsidR="00CA561C" w:rsidRPr="00AF7950" w14:paraId="725D5E3F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BA9D0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Sensitiv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CE38F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16B9872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7C422E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01C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</w:tr>
      <w:tr w:rsidR="00CA561C" w:rsidRPr="00AF7950" w14:paraId="3CC5FE34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59C1D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Resistan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72B68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3.97(1.33-11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2D09F5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87E0F6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2.188(1.24-3.8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5FE7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736AAC4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F034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t performe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CCB02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7(1.31-2.2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F8F1AB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000C80F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.02(0.88-1.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984E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1F7C2710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5E60BD91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Directly Observed Treatment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555B7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5A38EE6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EADC1C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AEFE049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4EE534A3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362C8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2187EC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68268D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F9BC371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refer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5A62F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0248CE8B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29B4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49CC15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22.44(13.57-37.1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B273ED6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BA25F4D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15.94(10.54-24.1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D25B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561C" w:rsidRPr="00AF7950" w14:paraId="22D012B6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6A09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Follow-up sputum smear microscopy performed</w:t>
            </w:r>
            <w:r w:rsidRPr="00AF7950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78B650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F6D9C7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D0D8268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A50A4D4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&lt; 0,001</w:t>
            </w:r>
          </w:p>
        </w:tc>
      </w:tr>
      <w:tr w:rsidR="00CA561C" w:rsidRPr="00AF7950" w14:paraId="697AED5E" w14:textId="77777777" w:rsidTr="00DF433E">
        <w:trPr>
          <w:trHeight w:val="285"/>
        </w:trPr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6AA4B7" w14:textId="77777777" w:rsidR="00CA561C" w:rsidRPr="00AF7950" w:rsidRDefault="00CA561C" w:rsidP="00DF433E">
            <w:pPr>
              <w:spacing w:after="0"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-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3DB6BA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44(0.39-0.5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97EAE4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1B0732" w14:textId="77777777" w:rsidR="00CA561C" w:rsidRPr="00AF7950" w:rsidRDefault="00CA561C" w:rsidP="00DF43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F7950">
              <w:rPr>
                <w:rFonts w:ascii="Times New Roman" w:eastAsia="Times New Roman" w:hAnsi="Times New Roman" w:cs="Times New Roman"/>
                <w:szCs w:val="20"/>
              </w:rPr>
              <w:t>0.65(0.61-0.6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EFBEE3" w14:textId="77777777" w:rsidR="00CA561C" w:rsidRPr="00AF7950" w:rsidRDefault="00CA561C" w:rsidP="00DF433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14:paraId="2BF1265C" w14:textId="77777777" w:rsidR="00CA561C" w:rsidRPr="00AF7950" w:rsidRDefault="00CA561C" w:rsidP="00CA561C">
      <w:pPr>
        <w:tabs>
          <w:tab w:val="center" w:pos="4126"/>
        </w:tabs>
      </w:pPr>
    </w:p>
    <w:p w14:paraId="74AD616A" w14:textId="77777777" w:rsidR="00996EDC" w:rsidRPr="00C94116" w:rsidRDefault="00996EDC"/>
    <w:sectPr w:rsidR="00996EDC" w:rsidRPr="00C941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3760"/>
    <w:rsid w:val="0018133B"/>
    <w:rsid w:val="002B5B38"/>
    <w:rsid w:val="00421AA2"/>
    <w:rsid w:val="006D697C"/>
    <w:rsid w:val="006E3FC7"/>
    <w:rsid w:val="007E3760"/>
    <w:rsid w:val="00996EDC"/>
    <w:rsid w:val="00C94116"/>
    <w:rsid w:val="00CA561C"/>
    <w:rsid w:val="00F550A3"/>
    <w:rsid w:val="00F63F94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5628A"/>
  <w15:chartTrackingRefBased/>
  <w15:docId w15:val="{D1F640D9-4813-4902-AA19-B7D815A9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61C"/>
    <w:pPr>
      <w:spacing w:after="4" w:line="256" w:lineRule="auto"/>
      <w:ind w:left="10" w:hanging="10"/>
      <w:jc w:val="both"/>
    </w:pPr>
    <w:rPr>
      <w:rFonts w:ascii="Cambria" w:eastAsia="Cambria" w:hAnsi="Cambria" w:cs="Cambria"/>
      <w:color w:val="000000"/>
      <w:sz w:val="20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E3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E3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E3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E3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E3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E3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E3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E3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E3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E3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6E3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E3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E3FC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E3FC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E3FC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E3FC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E3FC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E3F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E3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E3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E3FC7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E3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E3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E3FC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E3FC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E3FC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E3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E3FC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E3F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5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e Otávio Bueno Bernardi</dc:creator>
  <cp:keywords/>
  <dc:description/>
  <cp:lastModifiedBy>Willie Otávio Bueno Bernardi</cp:lastModifiedBy>
  <cp:revision>9</cp:revision>
  <dcterms:created xsi:type="dcterms:W3CDTF">2025-06-15T22:25:00Z</dcterms:created>
  <dcterms:modified xsi:type="dcterms:W3CDTF">2025-06-15T22:29:00Z</dcterms:modified>
</cp:coreProperties>
</file>